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6A0" w:rsidRPr="00C32C72" w:rsidRDefault="004076A0" w:rsidP="004076A0">
      <w:pPr>
        <w:pStyle w:val="LO-normal"/>
        <w:spacing w:line="480" w:lineRule="auto"/>
        <w:jc w:val="both"/>
        <w:rPr>
          <w:rFonts w:asciiTheme="minorHAnsi" w:eastAsia="Cambria" w:hAnsiTheme="minorHAnsi" w:cs="Cambria"/>
          <w:color w:val="auto"/>
          <w:sz w:val="24"/>
          <w:szCs w:val="24"/>
          <w:lang w:val="en-GB"/>
        </w:rPr>
      </w:pPr>
      <w:r w:rsidRPr="00C32C72"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>S</w:t>
      </w:r>
      <w:r w:rsidR="00BF1E89"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>3 Table</w:t>
      </w:r>
      <w:bookmarkStart w:id="0" w:name="_GoBack"/>
      <w:bookmarkEnd w:id="0"/>
      <w:r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 xml:space="preserve">: p-value of the Chi-square: test of the difference between mean proportions of traits and proportions of species traits. See Fig. 2. </w:t>
      </w:r>
    </w:p>
    <w:tbl>
      <w:tblPr>
        <w:tblW w:w="9550" w:type="dxa"/>
        <w:tblInd w:w="5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1134"/>
        <w:gridCol w:w="1134"/>
        <w:gridCol w:w="1134"/>
        <w:gridCol w:w="1134"/>
        <w:gridCol w:w="1134"/>
        <w:gridCol w:w="1264"/>
        <w:gridCol w:w="155"/>
        <w:gridCol w:w="1175"/>
      </w:tblGrid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beau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impr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enda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cute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dang</w:t>
            </w:r>
          </w:p>
        </w:tc>
        <w:tc>
          <w:tcPr>
            <w:tcW w:w="126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rare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ti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3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3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352e-0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l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421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Inf</w:t>
            </w: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eleph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604e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267e-1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Sup</w:t>
            </w: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giraf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863e-10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Non sign</w:t>
            </w: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leop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8.936e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5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1.489e-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115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pan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cheeta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066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9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1.04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728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4.819e-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5824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polar b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9.51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09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532e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3.265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173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0410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wol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03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82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6.7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347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6.427e-0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goril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1.79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424e-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6.498e-1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chimpanz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092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9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2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6.809e-1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479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zeb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4.133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147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hipp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8.851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293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01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4.0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130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6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sha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02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1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1.163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4.087e-1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727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cro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1.699e-10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dolp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1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rhi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8.74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3.94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8.834e-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01604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b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7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6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7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76933C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138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132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284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ko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5.295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&lt; 2.2e-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4.869e-14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76A0" w:rsidRPr="00C32C72" w:rsidTr="002C177C">
        <w:trPr>
          <w:trHeight w:hRule="exact" w:val="366"/>
        </w:trPr>
        <w:tc>
          <w:tcPr>
            <w:tcW w:w="128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b/>
                <w:color w:val="000000"/>
              </w:rPr>
            </w:pPr>
            <w:r w:rsidRPr="00CC1887">
              <w:rPr>
                <w:rFonts w:asciiTheme="minorHAnsi" w:hAnsiTheme="minorHAnsi"/>
                <w:b/>
                <w:color w:val="000000"/>
              </w:rPr>
              <w:t>blue wh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5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3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0.006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3.668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E26B0A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2.717e-1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A9694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  <w:r w:rsidRPr="00CC1887">
              <w:rPr>
                <w:rFonts w:asciiTheme="minorHAnsi" w:hAnsiTheme="minorHAnsi"/>
                <w:color w:val="000000"/>
              </w:rPr>
              <w:t>7.373e-0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076A0" w:rsidRPr="00CC1887" w:rsidRDefault="004076A0" w:rsidP="002C177C">
            <w:pPr>
              <w:widowControl/>
              <w:suppressAutoHyphens w:val="0"/>
              <w:jc w:val="both"/>
              <w:rPr>
                <w:rFonts w:asciiTheme="minorHAnsi" w:hAnsiTheme="minorHAnsi"/>
                <w:color w:val="000000"/>
              </w:rPr>
            </w:pPr>
          </w:p>
        </w:tc>
      </w:tr>
    </w:tbl>
    <w:p w:rsidR="00EE2677" w:rsidRDefault="00EE2677"/>
    <w:sectPr w:rsidR="00EE2677" w:rsidSect="00041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6A0"/>
    <w:rsid w:val="000413E8"/>
    <w:rsid w:val="004076A0"/>
    <w:rsid w:val="00BF1E89"/>
    <w:rsid w:val="00E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EAE71A"/>
  <w15:chartTrackingRefBased/>
  <w15:docId w15:val="{26AC3388-B8EA-9243-9CD2-769EB40E2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6A0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">
    <w:name w:val="LO-normal"/>
    <w:rsid w:val="004076A0"/>
    <w:pPr>
      <w:widowControl w:val="0"/>
      <w:suppressAutoHyphens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lbert</dc:creator>
  <cp:keywords/>
  <dc:description/>
  <cp:lastModifiedBy>Céline Albert</cp:lastModifiedBy>
  <cp:revision>2</cp:revision>
  <dcterms:created xsi:type="dcterms:W3CDTF">2018-06-27T08:14:00Z</dcterms:created>
  <dcterms:modified xsi:type="dcterms:W3CDTF">2018-06-29T07:31:00Z</dcterms:modified>
</cp:coreProperties>
</file>